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698" w:rsidRPr="00893AFC" w:rsidRDefault="00075FD9" w:rsidP="005226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="00522698" w:rsidRPr="00893AFC">
        <w:rPr>
          <w:rFonts w:ascii="Times New Roman" w:hAnsi="Times New Roman" w:cs="Times New Roman"/>
          <w:b/>
          <w:sz w:val="24"/>
          <w:szCs w:val="24"/>
        </w:rPr>
        <w:t>:</w:t>
      </w:r>
      <w:r w:rsidR="00522698" w:rsidRPr="00893AFC">
        <w:rPr>
          <w:rFonts w:ascii="Times New Roman" w:hAnsi="Times New Roman" w:cs="Times New Roman"/>
          <w:sz w:val="24"/>
          <w:szCs w:val="24"/>
        </w:rPr>
        <w:t xml:space="preserve"> </w:t>
      </w:r>
      <w:r w:rsidR="00522698" w:rsidRPr="00893AFC">
        <w:rPr>
          <w:rFonts w:ascii="Times New Roman" w:hAnsi="Times New Roman" w:cs="Times New Roman"/>
          <w:b/>
          <w:sz w:val="24"/>
          <w:szCs w:val="24"/>
        </w:rPr>
        <w:t>Malaria Attack Rate per 100 by age and sex</w:t>
      </w:r>
    </w:p>
    <w:tbl>
      <w:tblPr>
        <w:tblStyle w:val="TableGrid"/>
        <w:tblW w:w="0" w:type="auto"/>
        <w:tblLook w:val="04A0"/>
      </w:tblPr>
      <w:tblGrid>
        <w:gridCol w:w="1558"/>
        <w:gridCol w:w="2127"/>
        <w:gridCol w:w="1980"/>
        <w:gridCol w:w="3544"/>
      </w:tblGrid>
      <w:tr w:rsidR="00522698" w:rsidRPr="000D055D" w:rsidTr="00A455A5">
        <w:tc>
          <w:tcPr>
            <w:tcW w:w="1558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27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Total population</w:t>
            </w:r>
          </w:p>
        </w:tc>
        <w:tc>
          <w:tcPr>
            <w:tcW w:w="1980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Number of cases</w:t>
            </w:r>
          </w:p>
        </w:tc>
        <w:tc>
          <w:tcPr>
            <w:tcW w:w="3544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Attack rate per 100 population</w:t>
            </w:r>
          </w:p>
        </w:tc>
      </w:tr>
      <w:tr w:rsidR="00522698" w:rsidRPr="000D055D" w:rsidTr="00A455A5">
        <w:tc>
          <w:tcPr>
            <w:tcW w:w="9209" w:type="dxa"/>
            <w:gridSpan w:val="4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522698" w:rsidRPr="000D055D" w:rsidTr="00A455A5">
        <w:tc>
          <w:tcPr>
            <w:tcW w:w="1558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127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980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544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522698" w:rsidRPr="000D055D" w:rsidTr="00A455A5">
        <w:tc>
          <w:tcPr>
            <w:tcW w:w="1558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7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980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544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522698" w:rsidRPr="000D055D" w:rsidTr="00A455A5">
        <w:tc>
          <w:tcPr>
            <w:tcW w:w="9209" w:type="dxa"/>
            <w:gridSpan w:val="4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</w:tr>
      <w:tr w:rsidR="00522698" w:rsidRPr="000D055D" w:rsidTr="00A455A5">
        <w:tc>
          <w:tcPr>
            <w:tcW w:w="1558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2127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980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544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22698" w:rsidRPr="000D055D" w:rsidTr="00A455A5">
        <w:tc>
          <w:tcPr>
            <w:tcW w:w="1558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5-14</w:t>
            </w:r>
          </w:p>
        </w:tc>
        <w:tc>
          <w:tcPr>
            <w:tcW w:w="2127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980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544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522698" w:rsidRPr="000D055D" w:rsidTr="00A455A5">
        <w:tc>
          <w:tcPr>
            <w:tcW w:w="1558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&gt;15</w:t>
            </w:r>
          </w:p>
        </w:tc>
        <w:tc>
          <w:tcPr>
            <w:tcW w:w="2127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1980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544" w:type="dxa"/>
          </w:tcPr>
          <w:p w:rsidR="00522698" w:rsidRPr="000D055D" w:rsidRDefault="00522698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</w:tbl>
    <w:p w:rsidR="0006116A" w:rsidRDefault="0006116A"/>
    <w:sectPr w:rsidR="0006116A" w:rsidSect="00401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22698"/>
    <w:rsid w:val="0006116A"/>
    <w:rsid w:val="00075FD9"/>
    <w:rsid w:val="00401EF8"/>
    <w:rsid w:val="00522698"/>
    <w:rsid w:val="007368D5"/>
    <w:rsid w:val="007C46F8"/>
    <w:rsid w:val="00843293"/>
    <w:rsid w:val="009D5D07"/>
    <w:rsid w:val="00D05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698"/>
    <w:pPr>
      <w:spacing w:after="120" w:line="264" w:lineRule="auto"/>
    </w:pPr>
    <w:rPr>
      <w:rFonts w:eastAsiaTheme="minorEastAsia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698"/>
    <w:pPr>
      <w:spacing w:after="0" w:line="240" w:lineRule="auto"/>
    </w:pPr>
    <w:rPr>
      <w:rFonts w:eastAsiaTheme="minorEastAsia"/>
      <w:sz w:val="21"/>
      <w:szCs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ta-UoG</dc:creator>
  <cp:keywords/>
  <dc:description/>
  <cp:lastModifiedBy>0012764</cp:lastModifiedBy>
  <cp:revision>3</cp:revision>
  <dcterms:created xsi:type="dcterms:W3CDTF">2019-03-06T10:48:00Z</dcterms:created>
  <dcterms:modified xsi:type="dcterms:W3CDTF">2019-05-15T03:59:00Z</dcterms:modified>
</cp:coreProperties>
</file>